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able S4. Proteins interactions in </w:t>
      </w:r>
      <w:r>
        <w:rPr>
          <w:rFonts w:cs="Arial" w:ascii="Arial" w:hAnsi="Arial"/>
          <w:b w:val="false"/>
          <w:i/>
          <w:color w:val="000000"/>
          <w:sz w:val="22"/>
          <w:szCs w:val="22"/>
          <w:lang w:val="en-US"/>
        </w:rPr>
        <w:t>Symphysodon aequifasciatus</w:t>
      </w:r>
      <w:r>
        <w:rPr/>
        <w:t xml:space="preserve"> exposed to benzo[a]pyrene and phenanthrene for 48h using the STRING software (v.9.1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5"/>
        <w:gridCol w:w="1263"/>
        <w:gridCol w:w="981"/>
        <w:gridCol w:w="982"/>
        <w:gridCol w:w="1253"/>
        <w:gridCol w:w="1445"/>
        <w:gridCol w:w="938"/>
        <w:gridCol w:w="486"/>
        <w:gridCol w:w="851"/>
        <w:gridCol w:w="702"/>
        <w:gridCol w:w="878"/>
        <w:gridCol w:w="888"/>
        <w:gridCol w:w="755"/>
        <w:gridCol w:w="746"/>
        <w:gridCol w:w="1067"/>
      </w:tblGrid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1_string_i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2_string_i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1_external_i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de2_external_i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ighborhood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u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occurence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omology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expressio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xperimenta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nowledge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extmini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lang w:eastAsia="pt-BR"/>
              </w:rPr>
              <w:t>combined  score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7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2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1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7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0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sme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91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0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r1d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1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981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1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9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la2g4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3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9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7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d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4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21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7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7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map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67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kac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52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658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spa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sx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2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3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mu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4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6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mu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nc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3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4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00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9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2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st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9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5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9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lo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s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8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10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22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06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ap30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8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6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fnb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7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04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637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2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78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ap30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87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cf7l1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2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00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2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0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40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kx2.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1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70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7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7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94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trb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0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1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7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cp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cf7l1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2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00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pb4.1l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sme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5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86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91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s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1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06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o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0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7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948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73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6414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09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5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3st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7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5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sx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2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tmn2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im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0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276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4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lc16a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2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23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1a1a.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88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t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4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58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7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3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nc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4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3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21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00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n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4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sme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l1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6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91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22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sp3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i3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4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6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85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21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g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9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48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map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67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G0000001942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2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148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lx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7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52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d2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77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ap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9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603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rrc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0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1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cf7l1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2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00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kx2.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1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70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px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2b3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8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0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468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3st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7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5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8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0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9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s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1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06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fnb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7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04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s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10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06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6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3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7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8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kbp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l1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6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22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nx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5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1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rrc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n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0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4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px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0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cp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pb4.1l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5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86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af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898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st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9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5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n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4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6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3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7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5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nx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5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1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sx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2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ps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1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06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cf7l1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2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00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jak2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1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lg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4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bx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7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0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637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2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78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5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lo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8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22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nx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rfip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5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94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1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327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lo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8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22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0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2b3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i3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8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6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46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21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oh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6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68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px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0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d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7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t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epw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4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88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58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08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3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9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6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5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5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rrc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0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5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1a1a.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pm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4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88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96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cp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oh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6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68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at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3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4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73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0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88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090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spa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6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fcp2l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5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7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047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spa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tom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7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49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3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4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737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6228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tr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1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80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09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01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ndp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2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36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5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lx6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im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9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2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35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34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mu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mi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9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43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06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hb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5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886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tom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7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49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o5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6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346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bp7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65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12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6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3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7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map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67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cf7l1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2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00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090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dh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8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38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fnb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7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04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09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8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6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oh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6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68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oxb10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8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ln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38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2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b21l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tgr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h5a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3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0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883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4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af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898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if4a1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89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px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0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kbp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pm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4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965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l1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6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6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22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epw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8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088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lx6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9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355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psb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6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3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2b3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1a1a.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8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6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46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88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5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3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ta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en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8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1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d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7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dac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bx1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15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3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0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sx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pb4.1l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2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5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32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86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trb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0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1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7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tom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kbp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7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49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6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3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7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at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b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b3l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5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3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30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9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6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psb4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3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69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67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93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x7a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6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2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7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nx2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x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5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16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2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cnb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2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17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25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oh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6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68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bp7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pn1mw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6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25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12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0115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oxb10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8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70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cp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fc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7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68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ph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8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pb4.1l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x19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05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86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0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map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67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tf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jak2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55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01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1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jak2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81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im5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spa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7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94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at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h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2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1st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6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42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36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wu:fb01b0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2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9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888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55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6414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bx1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15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09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3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mad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xrb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1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5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47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9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3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ds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4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737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3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pst1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09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53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pox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5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6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360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5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r2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2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90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ats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r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2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9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742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517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3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4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737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3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px4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seh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56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2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1030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58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x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oxn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7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1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464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03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2b3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cnip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8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9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46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45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map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cp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4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67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21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nrpd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2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0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77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e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v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8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8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17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43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lt3st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n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7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06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65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9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43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923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5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84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31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473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josd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56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46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6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479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65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sun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rpl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200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64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946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825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lo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aam1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8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59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722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257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6414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spa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30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47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909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7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343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gc:1016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5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66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31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320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lg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fnb2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111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37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614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NSDARP000000104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,1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26:00Z</dcterms:created>
  <dc:creator>Renato</dc:creator>
  <dc:description/>
  <cp:keywords/>
  <dc:language>en-US</dc:language>
  <cp:lastModifiedBy>Renato</cp:lastModifiedBy>
  <dcterms:modified xsi:type="dcterms:W3CDTF">2013-09-25T01:40:00Z</dcterms:modified>
  <cp:revision>2</cp:revision>
  <dc:subject/>
  <dc:title/>
</cp:coreProperties>
</file>